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23" w:rsidRDefault="00A83123" w:rsidP="00A83123">
      <w:pPr>
        <w:pStyle w:val="Ttulo1"/>
        <w:rPr>
          <w:lang w:val="en-US"/>
        </w:rPr>
      </w:pPr>
      <w:bookmarkStart w:id="0" w:name="_Toc5283026"/>
      <w:r>
        <w:rPr>
          <w:lang w:val="en-US"/>
        </w:rPr>
        <w:t>S4</w:t>
      </w:r>
      <w:r>
        <w:rPr>
          <w:lang w:val="en-US"/>
        </w:rPr>
        <w:t xml:space="preserve"> Table</w:t>
      </w:r>
      <w:bookmarkStart w:id="1" w:name="_GoBack"/>
      <w:bookmarkEnd w:id="1"/>
      <w:r w:rsidRPr="00923B6D">
        <w:rPr>
          <w:lang w:val="en-US"/>
        </w:rPr>
        <w:t xml:space="preserve">: Descriptive statistics on daily number of </w:t>
      </w:r>
      <w:r>
        <w:rPr>
          <w:lang w:val="en-US"/>
        </w:rPr>
        <w:t>hospitalizations</w:t>
      </w:r>
      <w:r w:rsidRPr="00923B6D">
        <w:rPr>
          <w:lang w:val="en-US"/>
        </w:rPr>
        <w:t xml:space="preserve"> and daily maximum temperature by Spanish provinces</w:t>
      </w:r>
      <w:r>
        <w:rPr>
          <w:lang w:val="en-US"/>
        </w:rPr>
        <w:t xml:space="preserve"> for the two study periods </w:t>
      </w:r>
      <w:r w:rsidRPr="00AE3CD3">
        <w:rPr>
          <w:lang w:val="en-US"/>
        </w:rPr>
        <w:t>(1997-2002 and 2004-2013)</w:t>
      </w:r>
      <w:r w:rsidRPr="00923B6D">
        <w:rPr>
          <w:lang w:val="en-US"/>
        </w:rPr>
        <w:t>.</w:t>
      </w:r>
      <w:bookmarkEnd w:id="0"/>
    </w:p>
    <w:p w:rsidR="00A83123" w:rsidRDefault="00A83123" w:rsidP="00A83123">
      <w:pPr>
        <w:rPr>
          <w:lang w:val="en-US"/>
        </w:rPr>
      </w:pPr>
    </w:p>
    <w:tbl>
      <w:tblPr>
        <w:tblW w:w="13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60"/>
        <w:gridCol w:w="980"/>
        <w:gridCol w:w="680"/>
        <w:gridCol w:w="680"/>
        <w:gridCol w:w="680"/>
        <w:gridCol w:w="184"/>
        <w:gridCol w:w="680"/>
        <w:gridCol w:w="680"/>
        <w:gridCol w:w="680"/>
        <w:gridCol w:w="300"/>
        <w:gridCol w:w="1000"/>
        <w:gridCol w:w="1000"/>
        <w:gridCol w:w="720"/>
        <w:gridCol w:w="720"/>
        <w:gridCol w:w="720"/>
        <w:gridCol w:w="184"/>
        <w:gridCol w:w="640"/>
        <w:gridCol w:w="640"/>
        <w:gridCol w:w="640"/>
      </w:tblGrid>
      <w:tr w:rsidR="00A83123" w:rsidRPr="00AE3CD3" w:rsidTr="0011019F">
        <w:trPr>
          <w:trHeight w:val="300"/>
          <w:tblHeader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887FCA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887FCA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5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ERIOD 1 (1997-2002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ERIOD 2 (2004-2013)</w:t>
            </w:r>
          </w:p>
        </w:tc>
      </w:tr>
      <w:tr w:rsidR="00A83123" w:rsidRPr="00AE3CD3" w:rsidTr="0011019F">
        <w:trPr>
          <w:trHeight w:val="480"/>
          <w:tblHeader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Total number of hospital admissions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% of all hospital admissions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Number of hospital admissions per day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Daily maximum temperatur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Total number of hospital admission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% of all hospital admission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Number of hospital admissions per day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Daily maximum temperature</w:t>
            </w:r>
          </w:p>
        </w:tc>
      </w:tr>
      <w:tr w:rsidR="00A83123" w:rsidRPr="00AE3CD3" w:rsidTr="0011019F">
        <w:trPr>
          <w:trHeight w:val="300"/>
          <w:tblHeader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ax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ax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E3CD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ax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i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/>
              </w:rPr>
              <w:t>Max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6,5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2,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bace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3,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4,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ican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2,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2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,045,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8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me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9,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8,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3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vi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,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0,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adajo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7,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41,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Illes</w:t>
            </w:r>
            <w:proofErr w:type="spellEnd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alea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1,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93,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7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arcelo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,255,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7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4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,750,8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5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urg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9,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96,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ce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3,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0,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di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62,6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14,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stel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9,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00,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iudad Re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6,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9,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5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rdob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4,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6,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5.5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 Coru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23,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39,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.5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uen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2,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8,9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7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iro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2,8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8,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rana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5,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42,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uadalaja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0,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1,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5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Guipuzc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4,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1,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el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2,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6,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es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1,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7,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Ja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9,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8,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e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8,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09,8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lei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0,7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9,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 Rioj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2,6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0,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ug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5,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4,4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7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dr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,239,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6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9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,842,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7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9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la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67,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60,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c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7,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32,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5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avar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6,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1,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Ouren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4,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63,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sturi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1,6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60,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3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alenc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5,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5,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s Palm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8,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1,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onteved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7,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83,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5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alaman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1,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1,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7</w:t>
            </w:r>
          </w:p>
        </w:tc>
      </w:tr>
      <w:tr w:rsidR="00A83123" w:rsidRPr="00AE3CD3" w:rsidTr="0011019F">
        <w:trPr>
          <w:trHeight w:val="45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anta Cruz de Tener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8,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47,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9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ntab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0,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11,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3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gov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5,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9,8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1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vill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1,6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01,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5.9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o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8,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5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3,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6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arrago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8,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4,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Teru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,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0,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2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oled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9,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4,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9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1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Valenc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97,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7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,324,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6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2.8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Valladol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9,9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8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27,4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8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4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Vizcay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15,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41,5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7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8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1.0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Zamo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3,5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6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7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3,8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39.1</w:t>
            </w:r>
          </w:p>
        </w:tc>
      </w:tr>
      <w:tr w:rsidR="00A83123" w:rsidRPr="00AE3CD3" w:rsidTr="0011019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E3C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Zaragoz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51,9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9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0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541,9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14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3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DFD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-3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3123" w:rsidRPr="00AE3CD3" w:rsidRDefault="00A83123" w:rsidP="0011019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6"/>
                <w:szCs w:val="16"/>
              </w:rPr>
            </w:pPr>
            <w:r w:rsidRPr="00AE3CD3">
              <w:rPr>
                <w:rFonts w:ascii="Segoe UI" w:eastAsia="Times New Roman" w:hAnsi="Segoe UI" w:cs="Segoe UI"/>
                <w:sz w:val="16"/>
                <w:szCs w:val="16"/>
              </w:rPr>
              <w:t>43.1</w:t>
            </w:r>
          </w:p>
        </w:tc>
      </w:tr>
    </w:tbl>
    <w:p w:rsidR="00DC1ADC" w:rsidRDefault="00DC1ADC"/>
    <w:sectPr w:rsidR="00DC1ADC" w:rsidSect="00A831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D7B9C"/>
    <w:multiLevelType w:val="hybridMultilevel"/>
    <w:tmpl w:val="FAAE820C"/>
    <w:lvl w:ilvl="0" w:tplc="0C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23"/>
    <w:rsid w:val="00A83123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23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83123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3123"/>
    <w:rPr>
      <w:rFonts w:ascii="Calibri" w:eastAsiaTheme="majorEastAsia" w:hAnsi="Calibri" w:cstheme="majorBidi"/>
      <w:b/>
      <w:bCs/>
      <w:szCs w:val="28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83123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DC1">
    <w:name w:val="toc 1"/>
    <w:basedOn w:val="Normal"/>
    <w:next w:val="Normal"/>
    <w:autoRedefine/>
    <w:uiPriority w:val="39"/>
    <w:unhideWhenUsed/>
    <w:rsid w:val="00A83123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A8312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83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3123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831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31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3123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31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3123"/>
    <w:rPr>
      <w:rFonts w:eastAsiaTheme="minorEastAsia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A83123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A83123"/>
    <w:rPr>
      <w:color w:val="800080"/>
      <w:u w:val="single"/>
    </w:rPr>
  </w:style>
  <w:style w:type="paragraph" w:customStyle="1" w:styleId="xl65">
    <w:name w:val="xl65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8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8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9">
    <w:name w:val="xl69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A831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3">
    <w:name w:val="xl73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Normal"/>
    <w:rsid w:val="00A831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A831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A83123"/>
    <w:pPr>
      <w:shd w:val="clear" w:color="000000" w:fill="F7F8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A8312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A8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A83123"/>
    <w:pP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2">
    <w:name w:val="xl82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3">
    <w:name w:val="xl83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font5">
    <w:name w:val="font5"/>
    <w:basedOn w:val="Normal"/>
    <w:rsid w:val="00A831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4"/>
      <w:szCs w:val="14"/>
    </w:rPr>
  </w:style>
  <w:style w:type="paragraph" w:customStyle="1" w:styleId="font6">
    <w:name w:val="font6"/>
    <w:basedOn w:val="Normal"/>
    <w:rsid w:val="00A831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2"/>
      <w:szCs w:val="12"/>
    </w:rPr>
  </w:style>
  <w:style w:type="paragraph" w:customStyle="1" w:styleId="xl63">
    <w:name w:val="xl63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A8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A831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312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831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3123"/>
    <w:rPr>
      <w:rFonts w:eastAsiaTheme="minorEastAsia"/>
      <w:lang w:eastAsia="es-ES"/>
    </w:rPr>
  </w:style>
  <w:style w:type="paragraph" w:customStyle="1" w:styleId="TitolFigura">
    <w:name w:val="Titol Figura"/>
    <w:basedOn w:val="Normal"/>
    <w:qFormat/>
    <w:rsid w:val="00A83123"/>
    <w:pPr>
      <w:spacing w:after="0" w:line="360" w:lineRule="auto"/>
    </w:pPr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23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83123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3123"/>
    <w:rPr>
      <w:rFonts w:ascii="Calibri" w:eastAsiaTheme="majorEastAsia" w:hAnsi="Calibri" w:cstheme="majorBidi"/>
      <w:b/>
      <w:bCs/>
      <w:szCs w:val="28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83123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DC1">
    <w:name w:val="toc 1"/>
    <w:basedOn w:val="Normal"/>
    <w:next w:val="Normal"/>
    <w:autoRedefine/>
    <w:uiPriority w:val="39"/>
    <w:unhideWhenUsed/>
    <w:rsid w:val="00A83123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A8312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83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3123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831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831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83123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31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3123"/>
    <w:rPr>
      <w:rFonts w:eastAsiaTheme="minorEastAsia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A83123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A83123"/>
    <w:rPr>
      <w:color w:val="800080"/>
      <w:u w:val="single"/>
    </w:rPr>
  </w:style>
  <w:style w:type="paragraph" w:customStyle="1" w:styleId="xl65">
    <w:name w:val="xl65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A8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8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9">
    <w:name w:val="xl69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A831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A8312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3">
    <w:name w:val="xl73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Normal"/>
    <w:rsid w:val="00A8312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A831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A83123"/>
    <w:pPr>
      <w:shd w:val="clear" w:color="000000" w:fill="F7F8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A8312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A8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A83123"/>
    <w:pP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2">
    <w:name w:val="xl82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3">
    <w:name w:val="xl83"/>
    <w:basedOn w:val="Normal"/>
    <w:rsid w:val="00A831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font5">
    <w:name w:val="font5"/>
    <w:basedOn w:val="Normal"/>
    <w:rsid w:val="00A831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4"/>
      <w:szCs w:val="14"/>
    </w:rPr>
  </w:style>
  <w:style w:type="paragraph" w:customStyle="1" w:styleId="font6">
    <w:name w:val="font6"/>
    <w:basedOn w:val="Normal"/>
    <w:rsid w:val="00A8312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2"/>
      <w:szCs w:val="12"/>
    </w:rPr>
  </w:style>
  <w:style w:type="paragraph" w:customStyle="1" w:styleId="xl63">
    <w:name w:val="xl63"/>
    <w:basedOn w:val="Normal"/>
    <w:rsid w:val="00A8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A8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A831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312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831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3123"/>
    <w:rPr>
      <w:rFonts w:eastAsiaTheme="minorEastAsia"/>
      <w:lang w:eastAsia="es-ES"/>
    </w:rPr>
  </w:style>
  <w:style w:type="paragraph" w:customStyle="1" w:styleId="TitolFigura">
    <w:name w:val="Titol Figura"/>
    <w:basedOn w:val="Normal"/>
    <w:qFormat/>
    <w:rsid w:val="00A83123"/>
    <w:pPr>
      <w:spacing w:after="0" w:line="360" w:lineRule="auto"/>
    </w:pPr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8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8:00Z</dcterms:created>
  <dcterms:modified xsi:type="dcterms:W3CDTF">2019-06-03T08:29:00Z</dcterms:modified>
</cp:coreProperties>
</file>